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5E0A" w:rsidRPr="00585E0A" w:rsidRDefault="00585E0A">
      <w:pPr>
        <w:rPr>
          <w:b/>
        </w:rPr>
      </w:pPr>
      <w:r w:rsidRPr="00585E0A">
        <w:rPr>
          <w:b/>
        </w:rPr>
        <w:t>Supplementary information</w:t>
      </w:r>
    </w:p>
    <w:p w:rsidR="00585E0A" w:rsidRDefault="00585E0A"/>
    <w:p w:rsidR="00585E0A" w:rsidRDefault="00585E0A" w:rsidP="00585E0A">
      <w:pPr>
        <w:spacing w:line="480" w:lineRule="auto"/>
        <w:rPr>
          <w:b/>
        </w:rPr>
      </w:pPr>
    </w:p>
    <w:p w:rsidR="00585E0A" w:rsidRPr="00585E0A" w:rsidRDefault="00585E0A" w:rsidP="00585E0A">
      <w:pPr>
        <w:spacing w:line="480" w:lineRule="auto"/>
        <w:rPr>
          <w:b/>
        </w:rPr>
      </w:pPr>
      <w:r w:rsidRPr="00585E0A">
        <w:rPr>
          <w:rFonts w:hint="eastAsia"/>
          <w:b/>
        </w:rPr>
        <w:t>Zhao et al.</w:t>
      </w:r>
      <w:r w:rsidRPr="00585E0A">
        <w:rPr>
          <w:b/>
        </w:rPr>
        <w:t xml:space="preserve"> </w:t>
      </w:r>
    </w:p>
    <w:p w:rsidR="00585E0A" w:rsidRPr="00A226F0" w:rsidRDefault="00585E0A" w:rsidP="00585E0A">
      <w:pPr>
        <w:spacing w:line="480" w:lineRule="auto"/>
        <w:rPr>
          <w:b/>
        </w:rPr>
      </w:pPr>
      <w:r w:rsidRPr="00A226F0">
        <w:rPr>
          <w:b/>
        </w:rPr>
        <w:t>Systematic analysis of concentrations of 52 elements in tumor and counterpart normal tissues of patients with non-small cell lung cancer</w:t>
      </w:r>
    </w:p>
    <w:p w:rsidR="00585E0A" w:rsidRPr="00585E0A" w:rsidRDefault="00585E0A"/>
    <w:p w:rsidR="00585E0A" w:rsidRDefault="00585E0A"/>
    <w:p w:rsidR="00D30583" w:rsidRDefault="00585E0A" w:rsidP="00D30583">
      <w:pPr>
        <w:tabs>
          <w:tab w:val="right" w:pos="720"/>
          <w:tab w:val="left" w:pos="900"/>
        </w:tabs>
        <w:ind w:left="900" w:hanging="900"/>
      </w:pPr>
      <w:r>
        <w:br w:type="page"/>
      </w:r>
      <w:r w:rsidR="00D30583">
        <w:rPr>
          <w:rFonts w:hint="eastAsia"/>
        </w:rPr>
        <w:lastRenderedPageBreak/>
        <w:t xml:space="preserve">Table </w:t>
      </w:r>
      <w:r w:rsidR="00D30583">
        <w:t>S1</w:t>
      </w:r>
      <w:r w:rsidR="00D30583">
        <w:rPr>
          <w:rFonts w:hint="eastAsia"/>
        </w:rPr>
        <w:t xml:space="preserve">. </w:t>
      </w:r>
      <w:r w:rsidR="00D30583">
        <w:t>Low Fe concentration and patient characteristics.</w:t>
      </w:r>
      <w:bookmarkStart w:id="0" w:name="_GoBack"/>
      <w:bookmarkEnd w:id="0"/>
    </w:p>
    <w:tbl>
      <w:tblPr>
        <w:tblpPr w:leftFromText="180" w:rightFromText="180" w:horzAnchor="margin" w:tblpY="825"/>
        <w:tblW w:w="850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19"/>
        <w:gridCol w:w="2310"/>
        <w:gridCol w:w="1801"/>
        <w:gridCol w:w="1278"/>
      </w:tblGrid>
      <w:tr w:rsidR="00D30583" w:rsidRPr="00B93B0C" w:rsidTr="002A25A9">
        <w:trPr>
          <w:trHeight w:val="129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 w:rsidRPr="00B93B0C">
              <w:rPr>
                <w:b/>
                <w:bCs/>
              </w:rPr>
              <w:t>Characteristics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 w:rsidRPr="00B93B0C">
              <w:rPr>
                <w:b/>
                <w:bCs/>
              </w:rPr>
              <w:t>Total cases (n=43)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 w:rsidRPr="00B93B0C">
              <w:rPr>
                <w:b/>
                <w:bCs/>
              </w:rPr>
              <w:t>Fe-low, n (%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 w:rsidRPr="00B93B0C">
              <w:rPr>
                <w:b/>
                <w:bCs/>
              </w:rPr>
              <w:t>P values</w:t>
            </w:r>
            <w:r>
              <w:rPr>
                <w:b/>
                <w:bCs/>
              </w:rPr>
              <w:t>*</w:t>
            </w:r>
          </w:p>
        </w:tc>
      </w:tr>
      <w:tr w:rsidR="00D30583" w:rsidRPr="00B93B0C" w:rsidTr="002A25A9">
        <w:trPr>
          <w:trHeight w:val="111"/>
        </w:trPr>
        <w:tc>
          <w:tcPr>
            <w:tcW w:w="3119" w:type="dxa"/>
            <w:tcBorders>
              <w:top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0583" w:rsidRPr="00B93B0C" w:rsidRDefault="00D30583" w:rsidP="002A25A9">
            <w:r w:rsidRPr="00B93B0C">
              <w:t>Gender</w:t>
            </w:r>
          </w:p>
        </w:tc>
        <w:tc>
          <w:tcPr>
            <w:tcW w:w="231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0583" w:rsidRPr="00B93B0C" w:rsidRDefault="00D30583" w:rsidP="002A25A9"/>
        </w:tc>
        <w:tc>
          <w:tcPr>
            <w:tcW w:w="180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0583" w:rsidRPr="00B93B0C" w:rsidRDefault="00D30583" w:rsidP="002A25A9"/>
        </w:tc>
        <w:tc>
          <w:tcPr>
            <w:tcW w:w="127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0583" w:rsidRPr="00B93B0C" w:rsidRDefault="00D30583" w:rsidP="002A25A9"/>
        </w:tc>
      </w:tr>
      <w:tr w:rsidR="00D30583" w:rsidRPr="00B93B0C" w:rsidTr="002A25A9">
        <w:trPr>
          <w:trHeight w:val="111"/>
        </w:trPr>
        <w:tc>
          <w:tcPr>
            <w:tcW w:w="3119" w:type="dxa"/>
            <w:tcBorders>
              <w:top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 w:rsidRPr="00B93B0C">
              <w:t xml:space="preserve">   Male</w:t>
            </w:r>
          </w:p>
        </w:tc>
        <w:tc>
          <w:tcPr>
            <w:tcW w:w="23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 w:rsidRPr="00B93B0C">
              <w:t>29</w:t>
            </w:r>
          </w:p>
        </w:tc>
        <w:tc>
          <w:tcPr>
            <w:tcW w:w="180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 w:rsidRPr="00B93B0C">
              <w:t xml:space="preserve">25 </w:t>
            </w:r>
            <w:r>
              <w:t>(</w:t>
            </w:r>
            <w:r w:rsidRPr="00B93B0C">
              <w:t>86.2</w:t>
            </w:r>
            <w:r>
              <w:t>)</w:t>
            </w:r>
          </w:p>
        </w:tc>
        <w:tc>
          <w:tcPr>
            <w:tcW w:w="127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 w:rsidRPr="00B93B0C">
              <w:t>0.2</w:t>
            </w:r>
          </w:p>
        </w:tc>
      </w:tr>
      <w:tr w:rsidR="00D30583" w:rsidRPr="00B93B0C" w:rsidTr="002A25A9">
        <w:trPr>
          <w:trHeight w:val="111"/>
        </w:trPr>
        <w:tc>
          <w:tcPr>
            <w:tcW w:w="3119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 w:rsidRPr="00B93B0C">
              <w:t xml:space="preserve">  </w:t>
            </w:r>
            <w:r>
              <w:t xml:space="preserve"> </w:t>
            </w:r>
            <w:r w:rsidRPr="00B93B0C">
              <w:t>Female</w:t>
            </w:r>
          </w:p>
        </w:tc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 w:rsidRPr="00B93B0C">
              <w:t>13</w:t>
            </w:r>
          </w:p>
        </w:tc>
        <w:tc>
          <w:tcPr>
            <w:tcW w:w="18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 w:rsidRPr="00B93B0C">
              <w:t xml:space="preserve">9 </w:t>
            </w:r>
            <w:r>
              <w:t>(</w:t>
            </w:r>
            <w:r w:rsidRPr="00B93B0C">
              <w:t>69.2</w:t>
            </w:r>
            <w:r>
              <w:t>)</w:t>
            </w:r>
          </w:p>
        </w:tc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/>
        </w:tc>
      </w:tr>
      <w:tr w:rsidR="00D30583" w:rsidRPr="00B93B0C" w:rsidTr="002A25A9">
        <w:trPr>
          <w:trHeight w:val="129"/>
        </w:trPr>
        <w:tc>
          <w:tcPr>
            <w:tcW w:w="3119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 w:rsidRPr="00B93B0C">
              <w:t xml:space="preserve">  </w:t>
            </w:r>
            <w:r>
              <w:t xml:space="preserve"> U</w:t>
            </w:r>
            <w:r w:rsidRPr="00B93B0C">
              <w:t>nknown</w:t>
            </w:r>
          </w:p>
        </w:tc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 w:rsidRPr="00B93B0C">
              <w:t>1</w:t>
            </w:r>
          </w:p>
        </w:tc>
        <w:tc>
          <w:tcPr>
            <w:tcW w:w="18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 w:rsidRPr="00B93B0C">
              <w:t>1</w:t>
            </w:r>
          </w:p>
        </w:tc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/>
        </w:tc>
      </w:tr>
      <w:tr w:rsidR="00D30583" w:rsidRPr="00B93B0C" w:rsidTr="002A25A9">
        <w:trPr>
          <w:trHeight w:val="123"/>
        </w:trPr>
        <w:tc>
          <w:tcPr>
            <w:tcW w:w="3119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0583" w:rsidRPr="00B93B0C" w:rsidRDefault="00D30583" w:rsidP="002A25A9">
            <w:r w:rsidRPr="00B93B0C">
              <w:t>Age</w:t>
            </w:r>
          </w:p>
        </w:tc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0583" w:rsidRPr="00B93B0C" w:rsidRDefault="00D30583" w:rsidP="002A25A9"/>
        </w:tc>
        <w:tc>
          <w:tcPr>
            <w:tcW w:w="18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0583" w:rsidRPr="00B93B0C" w:rsidRDefault="00D30583" w:rsidP="002A25A9"/>
        </w:tc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0583" w:rsidRPr="00B93B0C" w:rsidRDefault="00D30583" w:rsidP="002A25A9"/>
        </w:tc>
      </w:tr>
      <w:tr w:rsidR="00D30583" w:rsidRPr="00B93B0C" w:rsidTr="002A25A9">
        <w:trPr>
          <w:trHeight w:val="123"/>
        </w:trPr>
        <w:tc>
          <w:tcPr>
            <w:tcW w:w="3119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 w:rsidRPr="00B93B0C">
              <w:t xml:space="preserve"> </w:t>
            </w:r>
            <w:r>
              <w:t xml:space="preserve"> </w:t>
            </w:r>
            <w:r w:rsidRPr="00B93B0C">
              <w:t>&lt;65</w:t>
            </w:r>
          </w:p>
        </w:tc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 w:rsidRPr="00B93B0C">
              <w:t>34</w:t>
            </w:r>
          </w:p>
        </w:tc>
        <w:tc>
          <w:tcPr>
            <w:tcW w:w="18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 w:rsidRPr="00B93B0C">
              <w:t xml:space="preserve">29 </w:t>
            </w:r>
            <w:r>
              <w:t>(</w:t>
            </w:r>
            <w:r w:rsidRPr="00B93B0C">
              <w:t>85.3</w:t>
            </w:r>
            <w:r>
              <w:t>)</w:t>
            </w:r>
          </w:p>
        </w:tc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 w:rsidRPr="00B93B0C">
              <w:t>0.14</w:t>
            </w:r>
          </w:p>
        </w:tc>
      </w:tr>
      <w:tr w:rsidR="00D30583" w:rsidRPr="00B93B0C" w:rsidTr="002A25A9">
        <w:trPr>
          <w:trHeight w:val="111"/>
        </w:trPr>
        <w:tc>
          <w:tcPr>
            <w:tcW w:w="3119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pPr>
              <w:ind w:firstLineChars="100" w:firstLine="220"/>
            </w:pPr>
            <w:r w:rsidRPr="00B93B0C">
              <w:t>≥65</w:t>
            </w:r>
          </w:p>
        </w:tc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 w:rsidRPr="00B93B0C">
              <w:t>8</w:t>
            </w:r>
          </w:p>
        </w:tc>
        <w:tc>
          <w:tcPr>
            <w:tcW w:w="18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 w:rsidRPr="00B93B0C">
              <w:t xml:space="preserve">5 </w:t>
            </w:r>
            <w:r>
              <w:t>(</w:t>
            </w:r>
            <w:r w:rsidRPr="00B93B0C">
              <w:t>62.5</w:t>
            </w:r>
            <w:r>
              <w:t>)</w:t>
            </w:r>
          </w:p>
        </w:tc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/>
        </w:tc>
      </w:tr>
      <w:tr w:rsidR="00D30583" w:rsidRPr="00B93B0C" w:rsidTr="002A25A9">
        <w:trPr>
          <w:trHeight w:val="111"/>
        </w:trPr>
        <w:tc>
          <w:tcPr>
            <w:tcW w:w="3119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 w:rsidRPr="00B93B0C">
              <w:t xml:space="preserve">  </w:t>
            </w:r>
            <w:r>
              <w:t>U</w:t>
            </w:r>
            <w:r w:rsidRPr="00B93B0C">
              <w:t>nknown</w:t>
            </w:r>
          </w:p>
        </w:tc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 w:rsidRPr="00B93B0C">
              <w:t>1</w:t>
            </w:r>
          </w:p>
        </w:tc>
        <w:tc>
          <w:tcPr>
            <w:tcW w:w="18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 w:rsidRPr="00B93B0C">
              <w:t>1</w:t>
            </w:r>
          </w:p>
        </w:tc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/>
        </w:tc>
      </w:tr>
      <w:tr w:rsidR="00D30583" w:rsidRPr="00B93B0C" w:rsidTr="002A25A9">
        <w:trPr>
          <w:trHeight w:val="129"/>
        </w:trPr>
        <w:tc>
          <w:tcPr>
            <w:tcW w:w="3119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0583" w:rsidRPr="00B93B0C" w:rsidRDefault="00D30583" w:rsidP="002A25A9">
            <w:r w:rsidRPr="00B93B0C">
              <w:t>Smoking</w:t>
            </w:r>
            <w:r>
              <w:t xml:space="preserve"> history</w:t>
            </w:r>
          </w:p>
        </w:tc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0583" w:rsidRPr="00B93B0C" w:rsidRDefault="00D30583" w:rsidP="002A25A9"/>
        </w:tc>
        <w:tc>
          <w:tcPr>
            <w:tcW w:w="18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0583" w:rsidRPr="00B93B0C" w:rsidRDefault="00D30583" w:rsidP="002A25A9"/>
        </w:tc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0583" w:rsidRPr="00B93B0C" w:rsidRDefault="00D30583" w:rsidP="002A25A9"/>
        </w:tc>
      </w:tr>
      <w:tr w:rsidR="00D30583" w:rsidRPr="00B93B0C" w:rsidTr="002A25A9">
        <w:trPr>
          <w:trHeight w:val="129"/>
        </w:trPr>
        <w:tc>
          <w:tcPr>
            <w:tcW w:w="3119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>
              <w:t xml:space="preserve">  </w:t>
            </w:r>
            <w:r w:rsidRPr="00B93B0C">
              <w:t>Smoker</w:t>
            </w:r>
          </w:p>
        </w:tc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 w:rsidRPr="00B93B0C">
              <w:t>25</w:t>
            </w:r>
          </w:p>
        </w:tc>
        <w:tc>
          <w:tcPr>
            <w:tcW w:w="18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 w:rsidRPr="00B93B0C">
              <w:t xml:space="preserve">23 </w:t>
            </w:r>
            <w:r>
              <w:t>(</w:t>
            </w:r>
            <w:r w:rsidRPr="00B93B0C">
              <w:t>92</w:t>
            </w:r>
            <w:r>
              <w:t>)</w:t>
            </w:r>
          </w:p>
        </w:tc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 w:rsidRPr="00B93B0C">
              <w:t>0.03</w:t>
            </w:r>
          </w:p>
        </w:tc>
      </w:tr>
      <w:tr w:rsidR="00D30583" w:rsidRPr="00B93B0C" w:rsidTr="002A25A9">
        <w:trPr>
          <w:trHeight w:val="120"/>
        </w:trPr>
        <w:tc>
          <w:tcPr>
            <w:tcW w:w="3119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>
              <w:t xml:space="preserve"> </w:t>
            </w:r>
            <w:r w:rsidRPr="00B93B0C">
              <w:t xml:space="preserve"> Non-smoker</w:t>
            </w:r>
          </w:p>
        </w:tc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 w:rsidRPr="00B93B0C">
              <w:t>17</w:t>
            </w:r>
          </w:p>
        </w:tc>
        <w:tc>
          <w:tcPr>
            <w:tcW w:w="18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 w:rsidRPr="00B93B0C">
              <w:t xml:space="preserve">11 </w:t>
            </w:r>
            <w:r>
              <w:t>(</w:t>
            </w:r>
            <w:r w:rsidRPr="00B93B0C">
              <w:t>64.7</w:t>
            </w:r>
            <w:r>
              <w:t>)</w:t>
            </w:r>
          </w:p>
        </w:tc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/>
        </w:tc>
      </w:tr>
      <w:tr w:rsidR="00D30583" w:rsidRPr="00B93B0C" w:rsidTr="002A25A9">
        <w:trPr>
          <w:trHeight w:val="111"/>
        </w:trPr>
        <w:tc>
          <w:tcPr>
            <w:tcW w:w="3119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 w:rsidRPr="00B93B0C">
              <w:t xml:space="preserve">  </w:t>
            </w:r>
            <w:r>
              <w:t>U</w:t>
            </w:r>
            <w:r w:rsidRPr="00B93B0C">
              <w:t>nknown</w:t>
            </w:r>
          </w:p>
        </w:tc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 w:rsidRPr="00B93B0C">
              <w:t>1</w:t>
            </w:r>
          </w:p>
        </w:tc>
        <w:tc>
          <w:tcPr>
            <w:tcW w:w="18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 w:rsidRPr="00B93B0C">
              <w:t xml:space="preserve">1 </w:t>
            </w:r>
          </w:p>
        </w:tc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/>
        </w:tc>
      </w:tr>
      <w:tr w:rsidR="00D30583" w:rsidRPr="00B93B0C" w:rsidTr="002A25A9">
        <w:trPr>
          <w:trHeight w:val="129"/>
        </w:trPr>
        <w:tc>
          <w:tcPr>
            <w:tcW w:w="3119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0583" w:rsidRPr="00B93B0C" w:rsidRDefault="00D30583" w:rsidP="002A25A9">
            <w:r w:rsidRPr="00B93B0C">
              <w:t>Histology</w:t>
            </w:r>
          </w:p>
        </w:tc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0583" w:rsidRPr="00B93B0C" w:rsidRDefault="00D30583" w:rsidP="002A25A9"/>
        </w:tc>
        <w:tc>
          <w:tcPr>
            <w:tcW w:w="18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0583" w:rsidRPr="00B93B0C" w:rsidRDefault="00D30583" w:rsidP="002A25A9"/>
        </w:tc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0583" w:rsidRPr="00B93B0C" w:rsidRDefault="00D30583" w:rsidP="002A25A9"/>
        </w:tc>
      </w:tr>
      <w:tr w:rsidR="00D30583" w:rsidRPr="00B93B0C" w:rsidTr="002A25A9">
        <w:trPr>
          <w:trHeight w:val="129"/>
        </w:trPr>
        <w:tc>
          <w:tcPr>
            <w:tcW w:w="3119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>
              <w:t xml:space="preserve">  </w:t>
            </w:r>
            <w:r w:rsidRPr="00B93B0C">
              <w:t>Adenocarcinoma</w:t>
            </w:r>
          </w:p>
        </w:tc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 w:rsidRPr="00B93B0C">
              <w:t>32</w:t>
            </w:r>
          </w:p>
        </w:tc>
        <w:tc>
          <w:tcPr>
            <w:tcW w:w="18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 w:rsidRPr="00B93B0C">
              <w:t>25</w:t>
            </w:r>
            <w:r>
              <w:t xml:space="preserve"> (</w:t>
            </w:r>
            <w:r w:rsidRPr="00B93B0C">
              <w:t>78.1</w:t>
            </w:r>
            <w:r>
              <w:t>)</w:t>
            </w:r>
          </w:p>
        </w:tc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 w:rsidRPr="00B93B0C">
              <w:t>0.4</w:t>
            </w:r>
          </w:p>
        </w:tc>
      </w:tr>
      <w:tr w:rsidR="00D30583" w:rsidRPr="00B93B0C" w:rsidTr="002A25A9">
        <w:trPr>
          <w:trHeight w:val="127"/>
        </w:trPr>
        <w:tc>
          <w:tcPr>
            <w:tcW w:w="3119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>
              <w:t xml:space="preserve">  </w:t>
            </w:r>
            <w:r w:rsidRPr="00B93B0C">
              <w:t>Squamous cell carcinoma</w:t>
            </w:r>
          </w:p>
        </w:tc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 w:rsidRPr="00B93B0C">
              <w:t>10</w:t>
            </w:r>
          </w:p>
        </w:tc>
        <w:tc>
          <w:tcPr>
            <w:tcW w:w="18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 w:rsidRPr="00B93B0C">
              <w:t xml:space="preserve">9 </w:t>
            </w:r>
            <w:r>
              <w:t>(</w:t>
            </w:r>
            <w:r w:rsidRPr="00B93B0C">
              <w:t>90</w:t>
            </w:r>
            <w:r>
              <w:t>)</w:t>
            </w:r>
          </w:p>
        </w:tc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/>
        </w:tc>
      </w:tr>
      <w:tr w:rsidR="00D30583" w:rsidRPr="00B93B0C" w:rsidTr="002A25A9">
        <w:trPr>
          <w:trHeight w:val="111"/>
        </w:trPr>
        <w:tc>
          <w:tcPr>
            <w:tcW w:w="3119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>
              <w:t xml:space="preserve">  U</w:t>
            </w:r>
            <w:r w:rsidRPr="00B93B0C">
              <w:t>nknown</w:t>
            </w:r>
          </w:p>
        </w:tc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 w:rsidRPr="00B93B0C">
              <w:t>1</w:t>
            </w:r>
          </w:p>
        </w:tc>
        <w:tc>
          <w:tcPr>
            <w:tcW w:w="18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 w:rsidRPr="00B93B0C">
              <w:t>1</w:t>
            </w:r>
          </w:p>
        </w:tc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/>
        </w:tc>
      </w:tr>
      <w:tr w:rsidR="00D30583" w:rsidRPr="00B93B0C" w:rsidTr="002A25A9">
        <w:trPr>
          <w:trHeight w:val="111"/>
        </w:trPr>
        <w:tc>
          <w:tcPr>
            <w:tcW w:w="3119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0583" w:rsidRPr="00B93B0C" w:rsidRDefault="00D30583" w:rsidP="002A25A9">
            <w:r w:rsidRPr="00B93B0C">
              <w:t>TNM stage</w:t>
            </w:r>
          </w:p>
        </w:tc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0583" w:rsidRPr="00B93B0C" w:rsidRDefault="00D30583" w:rsidP="002A25A9"/>
        </w:tc>
        <w:tc>
          <w:tcPr>
            <w:tcW w:w="18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0583" w:rsidRPr="00B93B0C" w:rsidRDefault="00D30583" w:rsidP="002A25A9"/>
        </w:tc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0583" w:rsidRPr="00B93B0C" w:rsidRDefault="00D30583" w:rsidP="002A25A9"/>
        </w:tc>
      </w:tr>
      <w:tr w:rsidR="00D30583" w:rsidRPr="00B93B0C" w:rsidTr="002A25A9">
        <w:trPr>
          <w:trHeight w:val="111"/>
        </w:trPr>
        <w:tc>
          <w:tcPr>
            <w:tcW w:w="3119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 w:rsidRPr="00B93B0C">
              <w:t xml:space="preserve">  I</w:t>
            </w:r>
          </w:p>
        </w:tc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 w:rsidRPr="00B93B0C">
              <w:t>19</w:t>
            </w:r>
          </w:p>
        </w:tc>
        <w:tc>
          <w:tcPr>
            <w:tcW w:w="18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 w:rsidRPr="00B93B0C">
              <w:t>16</w:t>
            </w:r>
            <w:r>
              <w:t xml:space="preserve"> (</w:t>
            </w:r>
            <w:r w:rsidRPr="00B93B0C">
              <w:t>84.2</w:t>
            </w:r>
            <w:r>
              <w:t>)</w:t>
            </w:r>
          </w:p>
        </w:tc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 w:rsidRPr="00B93B0C">
              <w:t>0.31</w:t>
            </w:r>
          </w:p>
        </w:tc>
      </w:tr>
      <w:tr w:rsidR="00D30583" w:rsidRPr="00B93B0C" w:rsidTr="002A25A9">
        <w:trPr>
          <w:trHeight w:val="111"/>
        </w:trPr>
        <w:tc>
          <w:tcPr>
            <w:tcW w:w="3119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>
              <w:t xml:space="preserve">  </w:t>
            </w:r>
            <w:r w:rsidRPr="00B93B0C">
              <w:t>II</w:t>
            </w:r>
          </w:p>
        </w:tc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 w:rsidRPr="00B93B0C">
              <w:t>5</w:t>
            </w:r>
          </w:p>
        </w:tc>
        <w:tc>
          <w:tcPr>
            <w:tcW w:w="18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 w:rsidRPr="00B93B0C">
              <w:t xml:space="preserve">5 </w:t>
            </w:r>
            <w:r>
              <w:t>(</w:t>
            </w:r>
            <w:r w:rsidRPr="00B93B0C">
              <w:t>100</w:t>
            </w:r>
            <w:r>
              <w:t>)</w:t>
            </w:r>
          </w:p>
        </w:tc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/>
        </w:tc>
      </w:tr>
      <w:tr w:rsidR="00D30583" w:rsidRPr="00B93B0C" w:rsidTr="002A25A9">
        <w:trPr>
          <w:trHeight w:val="111"/>
        </w:trPr>
        <w:tc>
          <w:tcPr>
            <w:tcW w:w="3119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>
              <w:t xml:space="preserve">  </w:t>
            </w:r>
            <w:r w:rsidRPr="00B93B0C">
              <w:t>III</w:t>
            </w:r>
          </w:p>
        </w:tc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 w:rsidRPr="00B93B0C">
              <w:t>9</w:t>
            </w:r>
          </w:p>
        </w:tc>
        <w:tc>
          <w:tcPr>
            <w:tcW w:w="18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 w:rsidRPr="00B93B0C">
              <w:t xml:space="preserve">6 </w:t>
            </w:r>
            <w:r>
              <w:t>(</w:t>
            </w:r>
            <w:r w:rsidRPr="00B93B0C">
              <w:t>66.7</w:t>
            </w:r>
            <w:r>
              <w:t>)</w:t>
            </w:r>
          </w:p>
        </w:tc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/>
        </w:tc>
      </w:tr>
      <w:tr w:rsidR="00D30583" w:rsidRPr="00B93B0C" w:rsidTr="002A25A9">
        <w:trPr>
          <w:trHeight w:val="111"/>
        </w:trPr>
        <w:tc>
          <w:tcPr>
            <w:tcW w:w="3119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>
              <w:t xml:space="preserve">  </w:t>
            </w:r>
            <w:r w:rsidRPr="00B93B0C">
              <w:t>IV</w:t>
            </w:r>
          </w:p>
        </w:tc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 w:rsidRPr="00B93B0C">
              <w:t>7</w:t>
            </w:r>
          </w:p>
        </w:tc>
        <w:tc>
          <w:tcPr>
            <w:tcW w:w="18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 w:rsidRPr="00B93B0C">
              <w:t>6</w:t>
            </w:r>
            <w:r>
              <w:t xml:space="preserve"> (</w:t>
            </w:r>
            <w:r w:rsidRPr="00B93B0C">
              <w:t>85.7</w:t>
            </w:r>
            <w:r>
              <w:t>)</w:t>
            </w:r>
          </w:p>
        </w:tc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/>
        </w:tc>
      </w:tr>
      <w:tr w:rsidR="00D30583" w:rsidRPr="00B93B0C" w:rsidTr="002A25A9">
        <w:trPr>
          <w:trHeight w:val="111"/>
        </w:trPr>
        <w:tc>
          <w:tcPr>
            <w:tcW w:w="3119" w:type="dxa"/>
            <w:tcBorders>
              <w:top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>
              <w:t xml:space="preserve">  U</w:t>
            </w:r>
            <w:r w:rsidRPr="00B93B0C">
              <w:t>nknown</w:t>
            </w:r>
          </w:p>
        </w:tc>
        <w:tc>
          <w:tcPr>
            <w:tcW w:w="23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 w:rsidRPr="00B93B0C">
              <w:t>3</w:t>
            </w:r>
          </w:p>
        </w:tc>
        <w:tc>
          <w:tcPr>
            <w:tcW w:w="180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>
            <w:r w:rsidRPr="00B93B0C">
              <w:t>2</w:t>
            </w:r>
          </w:p>
        </w:tc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B93B0C" w:rsidRDefault="00D30583" w:rsidP="002A25A9"/>
        </w:tc>
      </w:tr>
    </w:tbl>
    <w:p w:rsidR="00D30583" w:rsidRDefault="00D30583" w:rsidP="00D30583">
      <w:pPr>
        <w:tabs>
          <w:tab w:val="right" w:pos="720"/>
          <w:tab w:val="left" w:pos="900"/>
        </w:tabs>
        <w:ind w:left="900" w:hanging="900"/>
      </w:pPr>
    </w:p>
    <w:p w:rsidR="00D30583" w:rsidRPr="00AC71AB" w:rsidRDefault="00D30583" w:rsidP="00D30583">
      <w:pPr>
        <w:tabs>
          <w:tab w:val="right" w:pos="720"/>
          <w:tab w:val="left" w:pos="900"/>
        </w:tabs>
        <w:ind w:left="900" w:hanging="900"/>
      </w:pPr>
      <w:r w:rsidRPr="00AC71AB">
        <w:t>* tested by the Fisher exact test.</w:t>
      </w:r>
    </w:p>
    <w:p w:rsidR="00D30583" w:rsidRDefault="00D30583" w:rsidP="00D30583">
      <w:pPr>
        <w:tabs>
          <w:tab w:val="right" w:pos="720"/>
          <w:tab w:val="left" w:pos="900"/>
        </w:tabs>
        <w:ind w:left="900" w:hanging="900"/>
      </w:pPr>
    </w:p>
    <w:p w:rsidR="00D30583" w:rsidRDefault="00D30583" w:rsidP="00D30583">
      <w:pPr>
        <w:tabs>
          <w:tab w:val="right" w:pos="720"/>
          <w:tab w:val="left" w:pos="900"/>
        </w:tabs>
        <w:ind w:left="900" w:hanging="900"/>
      </w:pPr>
    </w:p>
    <w:p w:rsidR="00D30583" w:rsidRDefault="00D30583" w:rsidP="00D30583">
      <w:pPr>
        <w:tabs>
          <w:tab w:val="right" w:pos="720"/>
          <w:tab w:val="left" w:pos="900"/>
        </w:tabs>
        <w:ind w:left="900" w:hanging="900"/>
      </w:pPr>
    </w:p>
    <w:p w:rsidR="00D30583" w:rsidRDefault="00D30583" w:rsidP="00D30583">
      <w:pPr>
        <w:tabs>
          <w:tab w:val="right" w:pos="720"/>
          <w:tab w:val="left" w:pos="900"/>
        </w:tabs>
        <w:ind w:left="900" w:hanging="900"/>
      </w:pPr>
    </w:p>
    <w:p w:rsidR="00D30583" w:rsidRDefault="00D30583" w:rsidP="00D30583">
      <w:pPr>
        <w:tabs>
          <w:tab w:val="right" w:pos="720"/>
          <w:tab w:val="left" w:pos="900"/>
        </w:tabs>
        <w:ind w:left="900" w:hanging="900"/>
      </w:pPr>
    </w:p>
    <w:p w:rsidR="00D30583" w:rsidRDefault="00D30583" w:rsidP="00D30583">
      <w:pPr>
        <w:tabs>
          <w:tab w:val="right" w:pos="720"/>
          <w:tab w:val="left" w:pos="900"/>
        </w:tabs>
        <w:ind w:left="900" w:hanging="900"/>
      </w:pPr>
    </w:p>
    <w:p w:rsidR="00D30583" w:rsidRDefault="00D30583" w:rsidP="00D30583">
      <w:pPr>
        <w:tabs>
          <w:tab w:val="right" w:pos="720"/>
          <w:tab w:val="left" w:pos="900"/>
        </w:tabs>
        <w:ind w:left="900" w:hanging="900"/>
      </w:pPr>
      <w:r>
        <w:rPr>
          <w:rFonts w:hint="eastAsia"/>
        </w:rPr>
        <w:lastRenderedPageBreak/>
        <w:t xml:space="preserve">Table </w:t>
      </w:r>
      <w:r>
        <w:t>S2</w:t>
      </w:r>
      <w:r>
        <w:rPr>
          <w:rFonts w:hint="eastAsia"/>
        </w:rPr>
        <w:t xml:space="preserve">. </w:t>
      </w:r>
      <w:r>
        <w:t>Low Cr concentration and patient characteristics.</w:t>
      </w:r>
    </w:p>
    <w:p w:rsidR="00D30583" w:rsidRPr="00EC0F3A" w:rsidRDefault="00D30583" w:rsidP="00D30583">
      <w:pPr>
        <w:tabs>
          <w:tab w:val="right" w:pos="720"/>
          <w:tab w:val="left" w:pos="900"/>
        </w:tabs>
        <w:ind w:left="900" w:hanging="900"/>
      </w:pPr>
    </w:p>
    <w:tbl>
      <w:tblPr>
        <w:tblW w:w="820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67"/>
        <w:gridCol w:w="2126"/>
        <w:gridCol w:w="2014"/>
        <w:gridCol w:w="1099"/>
      </w:tblGrid>
      <w:tr w:rsidR="00D30583" w:rsidRPr="00EC0F3A" w:rsidTr="002A25A9">
        <w:trPr>
          <w:trHeight w:val="255"/>
        </w:trPr>
        <w:tc>
          <w:tcPr>
            <w:tcW w:w="2967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r w:rsidRPr="00EC0F3A">
              <w:rPr>
                <w:b/>
                <w:bCs/>
              </w:rPr>
              <w:t>Characteristic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r w:rsidRPr="00EC0F3A">
              <w:rPr>
                <w:b/>
                <w:bCs/>
              </w:rPr>
              <w:t>Total (n=43)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r w:rsidRPr="00EC0F3A">
              <w:rPr>
                <w:b/>
                <w:bCs/>
              </w:rPr>
              <w:t>Cr-low, n (%)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r w:rsidRPr="00EC0F3A">
              <w:rPr>
                <w:b/>
                <w:bCs/>
              </w:rPr>
              <w:t>P values</w:t>
            </w:r>
          </w:p>
        </w:tc>
      </w:tr>
      <w:tr w:rsidR="00D30583" w:rsidRPr="00EC0F3A" w:rsidTr="002A25A9">
        <w:trPr>
          <w:trHeight w:val="219"/>
        </w:trPr>
        <w:tc>
          <w:tcPr>
            <w:tcW w:w="29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0583" w:rsidRPr="00EC0F3A" w:rsidRDefault="00D30583" w:rsidP="002A25A9">
            <w:pPr>
              <w:ind w:left="275" w:hangingChars="125" w:hanging="275"/>
            </w:pPr>
            <w:r w:rsidRPr="00EC0F3A">
              <w:t>Gende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0583" w:rsidRPr="00EC0F3A" w:rsidRDefault="00D30583" w:rsidP="002A25A9"/>
        </w:tc>
        <w:tc>
          <w:tcPr>
            <w:tcW w:w="201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0583" w:rsidRPr="00EC0F3A" w:rsidRDefault="00D30583" w:rsidP="002A25A9"/>
        </w:tc>
        <w:tc>
          <w:tcPr>
            <w:tcW w:w="109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0583" w:rsidRPr="00EC0F3A" w:rsidRDefault="00D30583" w:rsidP="002A25A9"/>
        </w:tc>
      </w:tr>
      <w:tr w:rsidR="00D30583" w:rsidRPr="00EC0F3A" w:rsidTr="002A25A9">
        <w:trPr>
          <w:trHeight w:val="219"/>
        </w:trPr>
        <w:tc>
          <w:tcPr>
            <w:tcW w:w="29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pPr>
              <w:ind w:left="275" w:hangingChars="125" w:hanging="275"/>
            </w:pPr>
            <w:r w:rsidRPr="00EC0F3A">
              <w:t xml:space="preserve">  Mal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r w:rsidRPr="00EC0F3A">
              <w:t>29</w:t>
            </w:r>
          </w:p>
        </w:tc>
        <w:tc>
          <w:tcPr>
            <w:tcW w:w="201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r w:rsidRPr="00EC0F3A">
              <w:t>20 (69)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r w:rsidRPr="00EC0F3A">
              <w:t>0.34</w:t>
            </w:r>
          </w:p>
        </w:tc>
      </w:tr>
      <w:tr w:rsidR="00D30583" w:rsidRPr="00EC0F3A" w:rsidTr="002A25A9">
        <w:trPr>
          <w:trHeight w:val="219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pPr>
              <w:ind w:left="275" w:hangingChars="125" w:hanging="275"/>
            </w:pPr>
            <w:r w:rsidRPr="00EC0F3A">
              <w:t xml:space="preserve">  Female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r w:rsidRPr="00EC0F3A">
              <w:t>13</w:t>
            </w:r>
          </w:p>
        </w:tc>
        <w:tc>
          <w:tcPr>
            <w:tcW w:w="2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r w:rsidRPr="00EC0F3A">
              <w:t>7 (53.8)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/>
        </w:tc>
      </w:tr>
      <w:tr w:rsidR="00D30583" w:rsidRPr="00EC0F3A" w:rsidTr="002A25A9">
        <w:trPr>
          <w:trHeight w:val="255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pPr>
              <w:ind w:left="275" w:hangingChars="125" w:hanging="275"/>
            </w:pPr>
            <w:r w:rsidRPr="00EC0F3A">
              <w:t xml:space="preserve">  unknown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r w:rsidRPr="00EC0F3A">
              <w:t>1</w:t>
            </w:r>
          </w:p>
        </w:tc>
        <w:tc>
          <w:tcPr>
            <w:tcW w:w="2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r w:rsidRPr="00EC0F3A">
              <w:t>1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/>
        </w:tc>
      </w:tr>
      <w:tr w:rsidR="00D30583" w:rsidRPr="00EC0F3A" w:rsidTr="002A25A9">
        <w:trPr>
          <w:trHeight w:val="242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0583" w:rsidRPr="00EC0F3A" w:rsidRDefault="00D30583" w:rsidP="002A25A9">
            <w:pPr>
              <w:ind w:left="275" w:hangingChars="125" w:hanging="275"/>
            </w:pPr>
            <w:r w:rsidRPr="00EC0F3A">
              <w:t>Age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0583" w:rsidRPr="00EC0F3A" w:rsidRDefault="00D30583" w:rsidP="002A25A9"/>
        </w:tc>
        <w:tc>
          <w:tcPr>
            <w:tcW w:w="2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0583" w:rsidRPr="00EC0F3A" w:rsidRDefault="00D30583" w:rsidP="002A25A9"/>
        </w:tc>
        <w:tc>
          <w:tcPr>
            <w:tcW w:w="10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0583" w:rsidRPr="00EC0F3A" w:rsidRDefault="00D30583" w:rsidP="002A25A9"/>
        </w:tc>
      </w:tr>
      <w:tr w:rsidR="00D30583" w:rsidRPr="00EC0F3A" w:rsidTr="002A25A9">
        <w:trPr>
          <w:trHeight w:val="242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pPr>
              <w:ind w:left="275" w:hangingChars="125" w:hanging="275"/>
            </w:pPr>
            <w:r w:rsidRPr="00EC0F3A">
              <w:t xml:space="preserve">  &lt;65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r w:rsidRPr="00EC0F3A">
              <w:t>34</w:t>
            </w:r>
          </w:p>
        </w:tc>
        <w:tc>
          <w:tcPr>
            <w:tcW w:w="2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r w:rsidRPr="00EC0F3A">
              <w:t>23 (67.6)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r w:rsidRPr="00EC0F3A">
              <w:t>0.35</w:t>
            </w:r>
          </w:p>
        </w:tc>
      </w:tr>
      <w:tr w:rsidR="00D30583" w:rsidRPr="00EC0F3A" w:rsidTr="002A25A9">
        <w:trPr>
          <w:trHeight w:val="219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pPr>
              <w:ind w:left="275" w:hangingChars="125" w:hanging="275"/>
            </w:pPr>
            <w:r w:rsidRPr="00EC0F3A">
              <w:t xml:space="preserve">  ≥65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r w:rsidRPr="00EC0F3A">
              <w:t>8</w:t>
            </w:r>
          </w:p>
        </w:tc>
        <w:tc>
          <w:tcPr>
            <w:tcW w:w="2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r w:rsidRPr="00EC0F3A">
              <w:t>4 (50)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/>
        </w:tc>
      </w:tr>
      <w:tr w:rsidR="00D30583" w:rsidRPr="00EC0F3A" w:rsidTr="002A25A9">
        <w:trPr>
          <w:trHeight w:val="219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pPr>
              <w:ind w:left="275" w:hangingChars="125" w:hanging="275"/>
            </w:pPr>
            <w:r w:rsidRPr="00EC0F3A">
              <w:t xml:space="preserve">  unknown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r w:rsidRPr="00EC0F3A">
              <w:t>1</w:t>
            </w:r>
          </w:p>
        </w:tc>
        <w:tc>
          <w:tcPr>
            <w:tcW w:w="2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r w:rsidRPr="00EC0F3A">
              <w:t>1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/>
        </w:tc>
      </w:tr>
      <w:tr w:rsidR="00D30583" w:rsidRPr="00EC0F3A" w:rsidTr="002A25A9">
        <w:trPr>
          <w:trHeight w:val="255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0583" w:rsidRPr="00EC0F3A" w:rsidRDefault="00D30583" w:rsidP="002A25A9">
            <w:pPr>
              <w:ind w:left="275" w:hangingChars="125" w:hanging="275"/>
            </w:pPr>
            <w:r w:rsidRPr="00EC0F3A">
              <w:t>Smoking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0583" w:rsidRPr="00EC0F3A" w:rsidRDefault="00D30583" w:rsidP="002A25A9"/>
        </w:tc>
        <w:tc>
          <w:tcPr>
            <w:tcW w:w="2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0583" w:rsidRPr="00EC0F3A" w:rsidRDefault="00D30583" w:rsidP="002A25A9"/>
        </w:tc>
        <w:tc>
          <w:tcPr>
            <w:tcW w:w="10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0583" w:rsidRPr="00EC0F3A" w:rsidRDefault="00D30583" w:rsidP="002A25A9"/>
        </w:tc>
      </w:tr>
      <w:tr w:rsidR="00D30583" w:rsidRPr="00EC0F3A" w:rsidTr="002A25A9">
        <w:trPr>
          <w:trHeight w:val="255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pPr>
              <w:ind w:left="275" w:hangingChars="125" w:hanging="275"/>
            </w:pPr>
            <w:r w:rsidRPr="00EC0F3A">
              <w:t xml:space="preserve">  Smoker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r w:rsidRPr="00EC0F3A">
              <w:t>25</w:t>
            </w:r>
          </w:p>
        </w:tc>
        <w:tc>
          <w:tcPr>
            <w:tcW w:w="2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r w:rsidRPr="00EC0F3A">
              <w:t>18 (72)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r w:rsidRPr="00EC0F3A">
              <w:t>0.21</w:t>
            </w:r>
          </w:p>
        </w:tc>
      </w:tr>
      <w:tr w:rsidR="00D30583" w:rsidRPr="00EC0F3A" w:rsidTr="002A25A9">
        <w:trPr>
          <w:trHeight w:val="238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pPr>
              <w:ind w:left="275" w:hangingChars="125" w:hanging="275"/>
            </w:pPr>
            <w:r w:rsidRPr="00EC0F3A">
              <w:t xml:space="preserve">  Non-smoker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r w:rsidRPr="00EC0F3A">
              <w:t>17</w:t>
            </w:r>
          </w:p>
        </w:tc>
        <w:tc>
          <w:tcPr>
            <w:tcW w:w="2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r w:rsidRPr="00EC0F3A">
              <w:t>9 (52.9)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/>
        </w:tc>
      </w:tr>
      <w:tr w:rsidR="00D30583" w:rsidRPr="00EC0F3A" w:rsidTr="002A25A9">
        <w:trPr>
          <w:trHeight w:val="219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pPr>
              <w:ind w:left="275" w:hangingChars="125" w:hanging="275"/>
            </w:pPr>
            <w:r w:rsidRPr="00EC0F3A">
              <w:t xml:space="preserve">  unknown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r w:rsidRPr="00EC0F3A">
              <w:t>1</w:t>
            </w:r>
          </w:p>
        </w:tc>
        <w:tc>
          <w:tcPr>
            <w:tcW w:w="2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r w:rsidRPr="00EC0F3A">
              <w:t xml:space="preserve">1 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/>
        </w:tc>
      </w:tr>
      <w:tr w:rsidR="00D30583" w:rsidRPr="00EC0F3A" w:rsidTr="002A25A9">
        <w:trPr>
          <w:trHeight w:val="255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0583" w:rsidRPr="00EC0F3A" w:rsidRDefault="00D30583" w:rsidP="002A25A9">
            <w:pPr>
              <w:ind w:left="275" w:hangingChars="125" w:hanging="275"/>
            </w:pPr>
            <w:r w:rsidRPr="00EC0F3A">
              <w:t>Histology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0583" w:rsidRPr="00EC0F3A" w:rsidRDefault="00D30583" w:rsidP="002A25A9"/>
        </w:tc>
        <w:tc>
          <w:tcPr>
            <w:tcW w:w="2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0583" w:rsidRPr="00EC0F3A" w:rsidRDefault="00D30583" w:rsidP="002A25A9"/>
        </w:tc>
        <w:tc>
          <w:tcPr>
            <w:tcW w:w="10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0583" w:rsidRPr="00EC0F3A" w:rsidRDefault="00D30583" w:rsidP="002A25A9"/>
        </w:tc>
      </w:tr>
      <w:tr w:rsidR="00D30583" w:rsidRPr="00EC0F3A" w:rsidTr="002A25A9">
        <w:trPr>
          <w:trHeight w:val="255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pPr>
              <w:ind w:left="275" w:hangingChars="125" w:hanging="275"/>
            </w:pPr>
            <w:r w:rsidRPr="00EC0F3A">
              <w:t xml:space="preserve">  Adenocarcinoma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r w:rsidRPr="00EC0F3A">
              <w:t>32</w:t>
            </w:r>
          </w:p>
        </w:tc>
        <w:tc>
          <w:tcPr>
            <w:tcW w:w="2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r w:rsidRPr="00EC0F3A">
              <w:t>17 (53.1)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r w:rsidRPr="00EC0F3A">
              <w:t>0.007</w:t>
            </w:r>
          </w:p>
        </w:tc>
      </w:tr>
      <w:tr w:rsidR="00D30583" w:rsidRPr="00EC0F3A" w:rsidTr="002A25A9">
        <w:trPr>
          <w:trHeight w:val="250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pPr>
              <w:ind w:left="275" w:hangingChars="125" w:hanging="275"/>
            </w:pPr>
            <w:r w:rsidRPr="00EC0F3A">
              <w:t xml:space="preserve">  Squamous cell carcinoma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r w:rsidRPr="00EC0F3A">
              <w:t>10</w:t>
            </w:r>
          </w:p>
        </w:tc>
        <w:tc>
          <w:tcPr>
            <w:tcW w:w="2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r w:rsidRPr="00EC0F3A">
              <w:t>10 (100)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/>
        </w:tc>
      </w:tr>
      <w:tr w:rsidR="00D30583" w:rsidRPr="00EC0F3A" w:rsidTr="002A25A9">
        <w:trPr>
          <w:trHeight w:val="219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pPr>
              <w:ind w:left="275" w:hangingChars="125" w:hanging="275"/>
            </w:pPr>
            <w:r w:rsidRPr="00EC0F3A">
              <w:t xml:space="preserve">  unknown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r w:rsidRPr="00EC0F3A">
              <w:t>1</w:t>
            </w:r>
          </w:p>
        </w:tc>
        <w:tc>
          <w:tcPr>
            <w:tcW w:w="2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r w:rsidRPr="00EC0F3A">
              <w:t>1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/>
        </w:tc>
      </w:tr>
      <w:tr w:rsidR="00D30583" w:rsidRPr="00EC0F3A" w:rsidTr="002A25A9">
        <w:trPr>
          <w:trHeight w:val="219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0583" w:rsidRPr="00EC0F3A" w:rsidRDefault="00D30583" w:rsidP="002A25A9">
            <w:pPr>
              <w:ind w:left="275" w:hangingChars="125" w:hanging="275"/>
            </w:pPr>
            <w:r w:rsidRPr="00EC0F3A">
              <w:t>TNM stage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0583" w:rsidRPr="00EC0F3A" w:rsidRDefault="00D30583" w:rsidP="002A25A9"/>
        </w:tc>
        <w:tc>
          <w:tcPr>
            <w:tcW w:w="2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0583" w:rsidRPr="00EC0F3A" w:rsidRDefault="00D30583" w:rsidP="002A25A9"/>
        </w:tc>
        <w:tc>
          <w:tcPr>
            <w:tcW w:w="10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30583" w:rsidRPr="00EC0F3A" w:rsidRDefault="00D30583" w:rsidP="002A25A9"/>
        </w:tc>
      </w:tr>
      <w:tr w:rsidR="00D30583" w:rsidRPr="00EC0F3A" w:rsidTr="002A25A9">
        <w:trPr>
          <w:trHeight w:val="219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pPr>
              <w:ind w:leftChars="100" w:left="275" w:hangingChars="25" w:hanging="55"/>
            </w:pPr>
            <w:r w:rsidRPr="00EC0F3A">
              <w:t>I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r w:rsidRPr="00EC0F3A">
              <w:t>19</w:t>
            </w:r>
          </w:p>
        </w:tc>
        <w:tc>
          <w:tcPr>
            <w:tcW w:w="2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r w:rsidRPr="00EC0F3A">
              <w:t>12 (63.2)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r w:rsidRPr="00EC0F3A">
              <w:t>0.34</w:t>
            </w:r>
          </w:p>
        </w:tc>
      </w:tr>
      <w:tr w:rsidR="00D30583" w:rsidRPr="00EC0F3A" w:rsidTr="002A25A9">
        <w:trPr>
          <w:trHeight w:val="219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pPr>
              <w:ind w:left="275" w:hangingChars="125" w:hanging="275"/>
            </w:pPr>
            <w:r w:rsidRPr="00EC0F3A">
              <w:t xml:space="preserve">  II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r w:rsidRPr="00EC0F3A">
              <w:t>5</w:t>
            </w:r>
          </w:p>
        </w:tc>
        <w:tc>
          <w:tcPr>
            <w:tcW w:w="2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r w:rsidRPr="00EC0F3A">
              <w:t>5 (100)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/>
        </w:tc>
      </w:tr>
      <w:tr w:rsidR="00D30583" w:rsidRPr="00EC0F3A" w:rsidTr="002A25A9">
        <w:trPr>
          <w:trHeight w:val="219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pPr>
              <w:ind w:left="275" w:hangingChars="125" w:hanging="275"/>
            </w:pPr>
            <w:r w:rsidRPr="00EC0F3A">
              <w:t xml:space="preserve">  III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r w:rsidRPr="00EC0F3A">
              <w:t>9</w:t>
            </w:r>
          </w:p>
        </w:tc>
        <w:tc>
          <w:tcPr>
            <w:tcW w:w="2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r w:rsidRPr="00EC0F3A">
              <w:t>6 (66.7)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/>
        </w:tc>
      </w:tr>
      <w:tr w:rsidR="00D30583" w:rsidRPr="00EC0F3A" w:rsidTr="002A25A9">
        <w:trPr>
          <w:trHeight w:val="219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pPr>
              <w:ind w:left="275" w:hangingChars="125" w:hanging="275"/>
            </w:pPr>
            <w:r w:rsidRPr="00EC0F3A">
              <w:t xml:space="preserve">  IV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r w:rsidRPr="00EC0F3A">
              <w:t>7</w:t>
            </w:r>
          </w:p>
        </w:tc>
        <w:tc>
          <w:tcPr>
            <w:tcW w:w="20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r w:rsidRPr="00EC0F3A">
              <w:t>3 (42.9)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/>
        </w:tc>
      </w:tr>
      <w:tr w:rsidR="00D30583" w:rsidRPr="00EC0F3A" w:rsidTr="002A25A9">
        <w:trPr>
          <w:trHeight w:val="219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pPr>
              <w:ind w:left="275" w:hangingChars="125" w:hanging="275"/>
            </w:pPr>
            <w:r w:rsidRPr="00EC0F3A">
              <w:t xml:space="preserve">  unknown</w:t>
            </w:r>
          </w:p>
        </w:tc>
        <w:tc>
          <w:tcPr>
            <w:tcW w:w="212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r w:rsidRPr="00EC0F3A">
              <w:t>3</w:t>
            </w:r>
          </w:p>
        </w:tc>
        <w:tc>
          <w:tcPr>
            <w:tcW w:w="201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>
            <w:r w:rsidRPr="00EC0F3A">
              <w:t>2</w:t>
            </w:r>
          </w:p>
        </w:tc>
        <w:tc>
          <w:tcPr>
            <w:tcW w:w="109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30583" w:rsidRPr="00EC0F3A" w:rsidRDefault="00D30583" w:rsidP="002A25A9"/>
        </w:tc>
      </w:tr>
    </w:tbl>
    <w:p w:rsidR="00D30583" w:rsidRPr="00AC71AB" w:rsidRDefault="00D30583" w:rsidP="00D30583">
      <w:pPr>
        <w:tabs>
          <w:tab w:val="right" w:pos="720"/>
          <w:tab w:val="left" w:pos="900"/>
        </w:tabs>
        <w:ind w:left="900" w:hanging="900"/>
      </w:pPr>
      <w:r w:rsidRPr="00AC71AB">
        <w:t>* tested by the Fisher exact test.</w:t>
      </w:r>
    </w:p>
    <w:p w:rsidR="00D30583" w:rsidRPr="00EC0F3A" w:rsidRDefault="00D30583" w:rsidP="00D30583">
      <w:pPr>
        <w:tabs>
          <w:tab w:val="right" w:pos="720"/>
          <w:tab w:val="left" w:pos="900"/>
        </w:tabs>
        <w:ind w:left="900" w:hanging="900"/>
      </w:pPr>
    </w:p>
    <w:p w:rsidR="00585E0A" w:rsidRPr="00D30583" w:rsidRDefault="00585E0A"/>
    <w:sectPr w:rsidR="00585E0A" w:rsidRPr="00D305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4071" w:rsidRDefault="00504071" w:rsidP="0078517D">
      <w:r>
        <w:separator/>
      </w:r>
    </w:p>
  </w:endnote>
  <w:endnote w:type="continuationSeparator" w:id="0">
    <w:p w:rsidR="00504071" w:rsidRDefault="00504071" w:rsidP="007851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4071" w:rsidRDefault="00504071" w:rsidP="0078517D">
      <w:r>
        <w:separator/>
      </w:r>
    </w:p>
  </w:footnote>
  <w:footnote w:type="continuationSeparator" w:id="0">
    <w:p w:rsidR="00504071" w:rsidRDefault="00504071" w:rsidP="007851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0D6E60"/>
    <w:multiLevelType w:val="hybridMultilevel"/>
    <w:tmpl w:val="CF9ACCEC"/>
    <w:lvl w:ilvl="0" w:tplc="2D0A2D58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0878"/>
    <w:rsid w:val="00110537"/>
    <w:rsid w:val="001C0878"/>
    <w:rsid w:val="002137C5"/>
    <w:rsid w:val="00286CD9"/>
    <w:rsid w:val="00504071"/>
    <w:rsid w:val="005512D8"/>
    <w:rsid w:val="00585E0A"/>
    <w:rsid w:val="006238E5"/>
    <w:rsid w:val="00763A88"/>
    <w:rsid w:val="0078517D"/>
    <w:rsid w:val="00852112"/>
    <w:rsid w:val="00D30583"/>
    <w:rsid w:val="00F27937"/>
    <w:rsid w:val="00F42627"/>
    <w:rsid w:val="00FC4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DCB674"/>
  <w15:chartTrackingRefBased/>
  <w15:docId w15:val="{49CB4223-1509-4265-8764-1EFF8FBC8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5E0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51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51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517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517D"/>
    <w:rPr>
      <w:sz w:val="18"/>
      <w:szCs w:val="18"/>
    </w:rPr>
  </w:style>
  <w:style w:type="table" w:styleId="a7">
    <w:name w:val="Table Grid"/>
    <w:basedOn w:val="a1"/>
    <w:uiPriority w:val="39"/>
    <w:rsid w:val="007851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110537"/>
    <w:pPr>
      <w:widowControl w:val="0"/>
      <w:ind w:firstLineChars="200" w:firstLine="420"/>
      <w:jc w:val="both"/>
    </w:pPr>
    <w:rPr>
      <w:rFonts w:eastAsia="宋体"/>
      <w:kern w:val="2"/>
      <w:sz w:val="21"/>
      <w:szCs w:val="24"/>
    </w:rPr>
  </w:style>
  <w:style w:type="paragraph" w:customStyle="1" w:styleId="EndNoteBibliography">
    <w:name w:val="EndNote Bibliography"/>
    <w:basedOn w:val="a"/>
    <w:link w:val="EndNoteBibliographyChar"/>
    <w:rsid w:val="006238E5"/>
    <w:pPr>
      <w:spacing w:after="200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6238E5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754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2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GB</dc:creator>
  <cp:keywords/>
  <dc:description/>
  <cp:lastModifiedBy>ZGB</cp:lastModifiedBy>
  <cp:revision>3</cp:revision>
  <dcterms:created xsi:type="dcterms:W3CDTF">2019-08-22T09:05:00Z</dcterms:created>
  <dcterms:modified xsi:type="dcterms:W3CDTF">2019-08-22T09:06:00Z</dcterms:modified>
</cp:coreProperties>
</file>